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21694" w14:textId="6B4182D9" w:rsidR="0076162C" w:rsidRPr="00420DE9" w:rsidRDefault="00944B16" w:rsidP="0076162C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OS promote epigenetic remodeling and cardiac dysfunction in offspring following maternal engineered nanomaterial (ENM) e</w:t>
      </w:r>
      <w:r w:rsidR="0076162C" w:rsidRPr="00420D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xposure</w:t>
      </w:r>
    </w:p>
    <w:p w14:paraId="1138FF8A" w14:textId="67548FC4" w:rsidR="0076162C" w:rsidRPr="00420DE9" w:rsidRDefault="0076162C" w:rsidP="0076162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Amina Kunovac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="00FD3A80"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4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, Quincy A. Hathaway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,4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, Mark V. Pinti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, William T. Goldsmith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,5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Andrya</w:t>
      </w:r>
      <w:proofErr w:type="spellEnd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. </w:t>
      </w:r>
      <w:proofErr w:type="spellStart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Durr</w:t>
      </w:r>
      <w:proofErr w:type="spellEnd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, Garrett K. Fink,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Timothy R. Nurkiewicz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,5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, and John M. Hollander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</w:p>
    <w:p w14:paraId="52B00774" w14:textId="77777777" w:rsidR="0076162C" w:rsidRPr="00420DE9" w:rsidRDefault="0076162C" w:rsidP="0076162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61AE16E" w14:textId="25AFF649" w:rsidR="0076162C" w:rsidRPr="00420DE9" w:rsidRDefault="0076162C" w:rsidP="0076162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vision of Exercise Physiology, West Virginia University School of Medicine, Morgantown, WV, USA. </w:t>
      </w:r>
      <w:r w:rsidRPr="00420DE9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2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tochondria, Metabolism &amp; Bioenergetics Working Group, West Virginia University School of Medicine, Morgantown, WV, USA. </w:t>
      </w:r>
      <w:r w:rsidRPr="00420DE9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vertAlign w:val="superscript"/>
        </w:rPr>
        <w:t>3</w:t>
      </w:r>
      <w:r w:rsidRPr="00420DE9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West Virginia University School of Pharmacy, Morgantown, WV, USA. </w:t>
      </w:r>
      <w:r w:rsidR="00FD3A80" w:rsidRPr="00420DE9">
        <w:rPr>
          <w:rFonts w:ascii="Times New Roman" w:hAnsi="Times New Roman" w:cs="Times New Roman"/>
          <w:b/>
          <w:color w:val="000000" w:themeColor="text1"/>
          <w:sz w:val="20"/>
          <w:vertAlign w:val="superscript"/>
        </w:rPr>
        <w:t>4</w:t>
      </w:r>
      <w:r w:rsidR="00FD3A80" w:rsidRPr="00420DE9">
        <w:rPr>
          <w:rFonts w:ascii="Times New Roman" w:hAnsi="Times New Roman" w:cs="Times New Roman"/>
          <w:color w:val="000000" w:themeColor="text1"/>
          <w:sz w:val="20"/>
        </w:rPr>
        <w:t>Center for Inhalation Toxicology (</w:t>
      </w:r>
      <w:proofErr w:type="spellStart"/>
      <w:r w:rsidR="00FD3A80" w:rsidRPr="00420DE9">
        <w:rPr>
          <w:rFonts w:ascii="Times New Roman" w:hAnsi="Times New Roman" w:cs="Times New Roman"/>
          <w:color w:val="000000" w:themeColor="text1"/>
          <w:sz w:val="20"/>
        </w:rPr>
        <w:t>iTOX</w:t>
      </w:r>
      <w:proofErr w:type="spellEnd"/>
      <w:r w:rsidR="00FD3A80" w:rsidRPr="00420DE9">
        <w:rPr>
          <w:rFonts w:ascii="Times New Roman" w:hAnsi="Times New Roman" w:cs="Times New Roman"/>
          <w:color w:val="000000" w:themeColor="text1"/>
          <w:sz w:val="20"/>
        </w:rPr>
        <w:t>),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st Virginia University School of Medicine, Morgantown, WV, USA. </w:t>
      </w:r>
      <w:r w:rsidRPr="00420DE9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5</w:t>
      </w: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Department of Physiology, Pharmacology, Morgantown, WV, USA.</w:t>
      </w:r>
      <w:r w:rsidRPr="00420DE9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 xml:space="preserve"> </w:t>
      </w:r>
    </w:p>
    <w:p w14:paraId="10470F35" w14:textId="77777777" w:rsidR="0076162C" w:rsidRPr="00420DE9" w:rsidRDefault="0076162C" w:rsidP="0076162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42CE14" w14:textId="1F2D87AF" w:rsidR="0076162C" w:rsidRPr="00420DE9" w:rsidRDefault="0076162C" w:rsidP="0076162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mina Kunovac; </w:t>
      </w:r>
      <w:hyperlink r:id="rId4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ak0086@mix.wvu.edu</w:t>
        </w:r>
      </w:hyperlink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Quincy A. Hathaway; </w:t>
      </w:r>
      <w:hyperlink r:id="rId5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qahathaway@mix.wvu.edu</w:t>
        </w:r>
      </w:hyperlink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ark V. </w:t>
      </w:r>
      <w:proofErr w:type="spellStart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Pinti</w:t>
      </w:r>
      <w:proofErr w:type="spellEnd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hyperlink r:id="rId6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mpinti@mix.wvu.edu</w:t>
        </w:r>
      </w:hyperlink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illiam T. Goldsmith; </w:t>
      </w:r>
      <w:hyperlink r:id="rId7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wgoldsmi@hsc.wvu.edu</w:t>
        </w:r>
      </w:hyperlink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Andrya</w:t>
      </w:r>
      <w:proofErr w:type="spellEnd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. </w:t>
      </w:r>
      <w:proofErr w:type="spellStart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Durr</w:t>
      </w:r>
      <w:proofErr w:type="spellEnd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hyperlink r:id="rId8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ajdurr@mix.wvu.edu</w:t>
        </w:r>
      </w:hyperlink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arrett K. Fink; </w:t>
      </w:r>
      <w:hyperlink r:id="rId9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gkf0001@mix.wvu.edu</w:t>
        </w:r>
      </w:hyperlink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imothy R. </w:t>
      </w:r>
      <w:proofErr w:type="spellStart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Nurkiewicz</w:t>
      </w:r>
      <w:proofErr w:type="spellEnd"/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hyperlink r:id="rId10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tnurkiewicz@hsc.wvu.edu</w:t>
        </w:r>
      </w:hyperlink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John M. Hollander; </w:t>
      </w:r>
      <w:hyperlink r:id="rId11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jhollander@hsc.wvu.edu</w:t>
        </w:r>
      </w:hyperlink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AE8B7DF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Corresponding Author:</w:t>
      </w:r>
    </w:p>
    <w:p w14:paraId="3CE2C15A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John M. Hollander, Ph.D., F.A.H.A.</w:t>
      </w:r>
    </w:p>
    <w:p w14:paraId="62205D47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Division of Exercise Physiology</w:t>
      </w:r>
    </w:p>
    <w:p w14:paraId="0EA766DB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West Virginia University School of Medicine</w:t>
      </w:r>
    </w:p>
    <w:p w14:paraId="47218EEA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PO Box 9227</w:t>
      </w:r>
    </w:p>
    <w:p w14:paraId="6D74790D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1 Medical Center Drive</w:t>
      </w:r>
    </w:p>
    <w:p w14:paraId="2854E3F5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Morgantown, WV 26506</w:t>
      </w:r>
    </w:p>
    <w:p w14:paraId="5BB9E7C6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Tel: 1-(304) 293-3683</w:t>
      </w:r>
    </w:p>
    <w:p w14:paraId="05FD727F" w14:textId="77777777" w:rsidR="0076162C" w:rsidRPr="00420DE9" w:rsidRDefault="0076162C" w:rsidP="0076162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>Fax: 1-(304) 293-7105</w:t>
      </w:r>
    </w:p>
    <w:p w14:paraId="671E2443" w14:textId="77777777" w:rsidR="0076162C" w:rsidRPr="00420DE9" w:rsidRDefault="0076162C" w:rsidP="0076162C">
      <w:pPr>
        <w:spacing w:line="480" w:lineRule="auto"/>
        <w:jc w:val="both"/>
        <w:outlineLvl w:val="0"/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</w:rPr>
      </w:pPr>
      <w:r w:rsidRPr="0042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ail: </w:t>
      </w:r>
      <w:hyperlink r:id="rId12" w:history="1">
        <w:r w:rsidRPr="00420DE9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jhollander@hsc.wvu.edu</w:t>
        </w:r>
      </w:hyperlink>
      <w:r w:rsidRPr="00420DE9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83A4D62" w14:textId="4C9C4910" w:rsidR="00EB7540" w:rsidRPr="004C4DFE" w:rsidRDefault="004F7A66" w:rsidP="00DE16B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 Legends</w:t>
      </w:r>
    </w:p>
    <w:p w14:paraId="2FB77016" w14:textId="4DD70F99" w:rsidR="00DE16BA" w:rsidRPr="004C4DFE" w:rsidRDefault="002E729D" w:rsidP="004C4D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lse Wave Doppler-Flow echocardiography for umbilical and uterine flow following maternal nano-TiO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 xml:space="preserve">2 </w:t>
      </w:r>
      <w:r w:rsidR="004F7A66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osure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ernal (n</w:t>
      </w:r>
      <w:r w:rsidR="00DA2AD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DA2AD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12 Sham, n = 8 Ex). Sham = control filtered air exposed, Ex = nano-TiO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ed, Maternal (M) = 12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week</w:t>
      </w:r>
      <w:r w:rsidR="00863EB5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d pregnant dams. All data are presented as the mean ± standard error of the mean (SEM).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 = </w:t>
      </w:r>
      <w:r w:rsidR="007E3D67" w:rsidRPr="004C4D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3"/>
      </w:r>
      <w:r w:rsidR="00222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for Ex vs. Sham.</w:t>
      </w:r>
    </w:p>
    <w:p w14:paraId="2B53BA69" w14:textId="77777777" w:rsidR="00DE16BA" w:rsidRPr="004C4DFE" w:rsidRDefault="00DE16BA" w:rsidP="004C4D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230D62" w14:textId="73B34F67" w:rsidR="00DE16BA" w:rsidRPr="004C4DFE" w:rsidRDefault="002E729D" w:rsidP="004C4D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astole </w:t>
      </w:r>
      <w:r w:rsidR="004F7A66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rdiac stress-strain 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short axis.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-Mode images were used to examine radial and circumferential stress-strain parameters in the short axis during diastole in maternal (n = 11 Sham, n = 15 Ex), fetal (n = 9 Sham, n = 9 Ex), and young adult (n = 7 Sham, n = 5 Ex) animals. Sham = control filtered air exposed, Ex = nano-TiO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ed, Maternal (M) = 12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ekold pregnant dams, Fetal (F) = GD </w:t>
      </w:r>
      <w:r w:rsidR="005133A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="005133A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oung Adult (YA) = 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s. All data are presented as the mean ± standard error of the mean (SEM).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= </w:t>
      </w:r>
      <w:r w:rsidR="007E3D67" w:rsidRPr="004C4D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5, ** = </w:t>
      </w:r>
      <w:r w:rsidR="007E3D67" w:rsidRPr="004C4D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3"/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</w:t>
      </w:r>
      <w:r w:rsidR="00222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for Ex vs. Sham.</w:t>
      </w:r>
    </w:p>
    <w:p w14:paraId="49C54E21" w14:textId="77777777" w:rsidR="00DE16BA" w:rsidRPr="004C4DFE" w:rsidRDefault="00DE16BA" w:rsidP="004C4D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081751" w14:textId="55293570" w:rsidR="007E3D67" w:rsidRPr="004C4DFE" w:rsidRDefault="002E729D" w:rsidP="004C4D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7A66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ystolic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F7A66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rdiac stress-strain 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the short axis. 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B-Mode images were used to examine radial and circumferential stress-strain parameters in the short axis during systole in maternal (n = 11 Sham, n = 15 Ex), fetal (n = 9 Sham, n = 9 Ex), and young adult (n = 7 Sham, n = 5 Ex) animals. Sham = control filtered air exposed, Ex = nano-TiO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ed, Maternal (M) = 12</w:t>
      </w:r>
      <w:r w:rsidR="00863EB5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week old pregnant dams, Fetal (F) = GD (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Young Adult (YA) = 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s. All data are presented as the mean ± standard error of the mean (SEM).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= </w:t>
      </w:r>
      <w:r w:rsidR="007E3D67" w:rsidRPr="004C4D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5, ** = </w:t>
      </w:r>
      <w:r w:rsidR="007E3D67" w:rsidRPr="004C4D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3"/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</w:t>
      </w:r>
      <w:r w:rsidR="00222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for Ex vs. Sham.</w:t>
      </w:r>
    </w:p>
    <w:p w14:paraId="5149CC54" w14:textId="5F2C49C0" w:rsidR="007E3D67" w:rsidRPr="004C4DFE" w:rsidRDefault="002E729D" w:rsidP="004C4D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 1: Table S4.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7A66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stolic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F7A66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rdiac stress-strain 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the long axis. 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B-Mode images were used to examine longitudinal and circumferential stress-strain parameters in the long axis during diastole in maternal (n = 11 Sham, n = 15 Ex), fetal (n = 9 Sham, n = 9 Ex), and young adult (n = 7 Sham, n = 5 Ex) animals. Sham = control filtered air exposed, Ex = nano-TiO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ed, Maternal (M) = 12</w:t>
      </w:r>
      <w:r w:rsidR="00863EB5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week old pregnant dams, Fetal (F) = GD (1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), Young Adult (YA) = 1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s. All data are presented as the mean ± standard error of the mean (SEM). </w:t>
      </w:r>
      <w:r w:rsidR="00222B9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= </w:t>
      </w:r>
      <w:r w:rsidR="00222B97" w:rsidRPr="004C4D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22B9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5</w:t>
      </w:r>
      <w:r w:rsidR="00222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r Ex vs. Sham.</w:t>
      </w:r>
    </w:p>
    <w:p w14:paraId="4ED0B3D4" w14:textId="77777777" w:rsidR="007E3D67" w:rsidRPr="004C4DFE" w:rsidRDefault="007E3D67" w:rsidP="004C4D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E43918" w14:textId="62C02808" w:rsidR="003537DF" w:rsidRPr="00420DE9" w:rsidRDefault="002E729D" w:rsidP="004C4D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 Table S5.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7A66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ystolic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F7A66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rdiac stress-strain </w:t>
      </w:r>
      <w:r w:rsidR="00DE16BA" w:rsidRPr="004C4D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the long axis. 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B-Mode images were used to examine longitudinal and circumferential stress-strain parameters in the long axis during systole in maternal (n = 11 Sham, n = 15 Ex), fetal (n = 9 Sham, n = 9 Ex), and young adult (n = 7 Sham, n = 5 Ex) animals. Sham = control filtered air exposed, Ex = nano-TiO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ed, Maternal (M) = 12</w:t>
      </w:r>
      <w:r w:rsidR="00DA2AD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week old pregnant dams, Fetal (F) = GD (1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), Young Adult (YA) = 1</w:t>
      </w:r>
      <w:r w:rsidR="00891B71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E16BA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s. All data are presented as the mean ± standard error of the mean (SEM). 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= </w:t>
      </w:r>
      <w:r w:rsidR="007E3D67" w:rsidRPr="004C4D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E3D67" w:rsidRPr="004C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5, **</w:t>
      </w:r>
      <w:r w:rsidR="007E3D67" w:rsidRPr="00420D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7E3D67" w:rsidRPr="00420DE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E3D67" w:rsidRPr="00420D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3D67" w:rsidRPr="00420DE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3"/>
      </w:r>
      <w:r w:rsidR="007E3D67" w:rsidRPr="00420D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</w:t>
      </w:r>
      <w:r w:rsidR="00222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3D67" w:rsidRPr="00420DE9">
        <w:rPr>
          <w:rFonts w:ascii="Times New Roman" w:hAnsi="Times New Roman" w:cs="Times New Roman"/>
          <w:color w:val="000000" w:themeColor="text1"/>
          <w:sz w:val="24"/>
          <w:szCs w:val="24"/>
        </w:rPr>
        <w:t>for Ex vs. Sham.</w:t>
      </w:r>
      <w:r w:rsidR="003537DF" w:rsidRPr="00420DE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76F4D3F" w14:textId="77777777" w:rsidR="00836A24" w:rsidRPr="00420DE9" w:rsidRDefault="00836A24" w:rsidP="00DE16BA">
      <w:pPr>
        <w:spacing w:line="480" w:lineRule="auto"/>
        <w:rPr>
          <w:color w:val="000000" w:themeColor="text1"/>
        </w:rPr>
        <w:sectPr w:rsidR="00836A24" w:rsidRPr="00420DE9" w:rsidSect="000468A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F349B8" w14:textId="09748355" w:rsidR="00DE16BA" w:rsidRPr="00420DE9" w:rsidRDefault="002E729D" w:rsidP="00985BBE">
      <w:pPr>
        <w:spacing w:line="276" w:lineRule="auto"/>
        <w:jc w:val="center"/>
        <w:rPr>
          <w:color w:val="000000" w:themeColor="text1"/>
          <w:sz w:val="28"/>
        </w:rPr>
      </w:pPr>
      <w:r w:rsidRPr="004C4DFE">
        <w:rPr>
          <w:b/>
          <w:color w:val="000000" w:themeColor="text1"/>
          <w:sz w:val="28"/>
          <w:szCs w:val="28"/>
        </w:rPr>
        <w:lastRenderedPageBreak/>
        <w:t xml:space="preserve">Additional file </w:t>
      </w:r>
      <w:r w:rsidRPr="004C4DFE">
        <w:rPr>
          <w:rFonts w:cstheme="minorHAnsi"/>
          <w:b/>
          <w:color w:val="000000" w:themeColor="text1"/>
          <w:sz w:val="28"/>
          <w:szCs w:val="28"/>
        </w:rPr>
        <w:t>1: Table S1.</w:t>
      </w:r>
      <w:r w:rsidR="00836A24" w:rsidRPr="00420DE9">
        <w:rPr>
          <w:b/>
          <w:bCs/>
          <w:color w:val="000000" w:themeColor="text1"/>
          <w:sz w:val="28"/>
        </w:rPr>
        <w:t xml:space="preserve"> Pulse-Wave Doppler Maternal Flow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8"/>
        <w:gridCol w:w="2581"/>
        <w:gridCol w:w="2222"/>
        <w:gridCol w:w="1882"/>
        <w:gridCol w:w="2517"/>
        <w:gridCol w:w="2119"/>
      </w:tblGrid>
      <w:tr w:rsidR="00420DE9" w:rsidRPr="00420DE9" w14:paraId="1AB12B84" w14:textId="77777777" w:rsidTr="00C935BD">
        <w:trPr>
          <w:trHeight w:val="957"/>
          <w:jc w:val="center"/>
        </w:trPr>
        <w:tc>
          <w:tcPr>
            <w:tcW w:w="10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5FFDE5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Parameters</w:t>
            </w:r>
          </w:p>
        </w:tc>
        <w:tc>
          <w:tcPr>
            <w:tcW w:w="90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C232A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Units</w:t>
            </w:r>
          </w:p>
        </w:tc>
        <w:tc>
          <w:tcPr>
            <w:tcW w:w="77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DEE74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Sham Uterine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B1BD11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Ex Uterine</w:t>
            </w:r>
          </w:p>
        </w:tc>
        <w:tc>
          <w:tcPr>
            <w:tcW w:w="88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AF28B7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Sham Umbilical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9D1C4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Ex Umbilical</w:t>
            </w:r>
          </w:p>
        </w:tc>
      </w:tr>
      <w:tr w:rsidR="00420DE9" w:rsidRPr="00420DE9" w14:paraId="652E00D8" w14:textId="77777777" w:rsidTr="00C935BD">
        <w:trPr>
          <w:trHeight w:val="957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F1C3B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End-Diastolic Velocit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ABC88" w14:textId="77777777" w:rsidR="00836A24" w:rsidRPr="00420DE9" w:rsidRDefault="00836A24" w:rsidP="00C935B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mm/s</w:t>
            </w:r>
          </w:p>
        </w:tc>
        <w:tc>
          <w:tcPr>
            <w:tcW w:w="77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F709F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46.66 ± 4.2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00349D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45.31 ± 6.686</w:t>
            </w:r>
          </w:p>
        </w:tc>
        <w:tc>
          <w:tcPr>
            <w:tcW w:w="88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F555B" w14:textId="77777777" w:rsidR="00836A24" w:rsidRPr="004C4DFE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C4DF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9.864 ± 1.28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A7A98" w14:textId="7E6323B6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3.994 ± 0.792*</w:t>
            </w:r>
            <w:r w:rsidR="00DF2C10"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*</w:t>
            </w:r>
          </w:p>
        </w:tc>
      </w:tr>
      <w:tr w:rsidR="00420DE9" w:rsidRPr="00420DE9" w14:paraId="367B087D" w14:textId="77777777" w:rsidTr="00C935BD">
        <w:trPr>
          <w:trHeight w:val="957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34054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Peak-Systolic Velocit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79289" w14:textId="77777777" w:rsidR="00836A24" w:rsidRPr="00420DE9" w:rsidRDefault="00836A24" w:rsidP="00C935B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mm/s</w:t>
            </w:r>
          </w:p>
        </w:tc>
        <w:tc>
          <w:tcPr>
            <w:tcW w:w="77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2D5834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29.3 ± 14.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9D92D7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12.6 ± 11.57</w:t>
            </w:r>
          </w:p>
        </w:tc>
        <w:tc>
          <w:tcPr>
            <w:tcW w:w="88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714AD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84.04 ±10.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811122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78.03 ± 7.367</w:t>
            </w:r>
          </w:p>
        </w:tc>
      </w:tr>
      <w:tr w:rsidR="00420DE9" w:rsidRPr="00420DE9" w14:paraId="6A9C2FB9" w14:textId="77777777" w:rsidTr="00C935BD">
        <w:trPr>
          <w:trHeight w:val="957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173A9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Velocity Time Integra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EE27A" w14:textId="77777777" w:rsidR="00836A24" w:rsidRPr="00420DE9" w:rsidRDefault="00836A24" w:rsidP="00C935B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(VTI) mm</w:t>
            </w:r>
          </w:p>
        </w:tc>
        <w:tc>
          <w:tcPr>
            <w:tcW w:w="77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3321F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8.252 ± 0.7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A693E5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8.296 ± 1.192</w:t>
            </w:r>
          </w:p>
        </w:tc>
        <w:tc>
          <w:tcPr>
            <w:tcW w:w="88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84A0B8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9.433 ± 0.90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16753C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8.012 ± 0.924</w:t>
            </w:r>
          </w:p>
        </w:tc>
      </w:tr>
      <w:tr w:rsidR="00420DE9" w:rsidRPr="00420DE9" w14:paraId="2D2EEFC4" w14:textId="77777777" w:rsidTr="00C935BD">
        <w:trPr>
          <w:trHeight w:val="957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DFBD81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Velocity Time Integra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5A38E" w14:textId="77777777" w:rsidR="00836A24" w:rsidRPr="00420DE9" w:rsidRDefault="00836A24" w:rsidP="00C935B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(Mean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Vel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) mm/s</w:t>
            </w:r>
          </w:p>
        </w:tc>
        <w:tc>
          <w:tcPr>
            <w:tcW w:w="77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104013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81.54 ± 8.96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76E94E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74.12 ± 8.954</w:t>
            </w:r>
          </w:p>
        </w:tc>
        <w:tc>
          <w:tcPr>
            <w:tcW w:w="88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E104FE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36.83 ± 4.99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894BD5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33.81 ± 3.237</w:t>
            </w:r>
          </w:p>
        </w:tc>
      </w:tr>
      <w:tr w:rsidR="00420DE9" w:rsidRPr="00420DE9" w14:paraId="196165FF" w14:textId="77777777" w:rsidTr="00C935BD">
        <w:trPr>
          <w:trHeight w:val="957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0ED51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Velocity Time Integra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D48B1" w14:textId="77777777" w:rsidR="00836A24" w:rsidRPr="00420DE9" w:rsidRDefault="00836A24" w:rsidP="00C935B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(Mean Grad) mmHg</w:t>
            </w:r>
          </w:p>
        </w:tc>
        <w:tc>
          <w:tcPr>
            <w:tcW w:w="77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2A8958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25 ± 0.0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39CAE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24 ± 0.005</w:t>
            </w:r>
          </w:p>
        </w:tc>
        <w:tc>
          <w:tcPr>
            <w:tcW w:w="88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FEA365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07 ± 0.00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F078C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05 ± 0.001</w:t>
            </w:r>
          </w:p>
        </w:tc>
      </w:tr>
      <w:tr w:rsidR="00420DE9" w:rsidRPr="00420DE9" w14:paraId="211A01A2" w14:textId="77777777" w:rsidTr="00C935BD">
        <w:trPr>
          <w:trHeight w:val="957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929CD6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Velocity Time Integra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7963C" w14:textId="77777777" w:rsidR="00836A24" w:rsidRPr="00420DE9" w:rsidRDefault="00836A24" w:rsidP="00C935B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(Peak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Vel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) mm/s</w:t>
            </w:r>
          </w:p>
        </w:tc>
        <w:tc>
          <w:tcPr>
            <w:tcW w:w="77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6B4321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24.8 ± 12.4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B1FD4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18.79 ± 12.88</w:t>
            </w:r>
          </w:p>
        </w:tc>
        <w:tc>
          <w:tcPr>
            <w:tcW w:w="88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0F5DD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84.43 ± 10.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4DDB4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78.14 ± 7.381</w:t>
            </w:r>
          </w:p>
        </w:tc>
      </w:tr>
      <w:tr w:rsidR="00420DE9" w:rsidRPr="00420DE9" w14:paraId="72D0FB30" w14:textId="77777777" w:rsidTr="00C935BD">
        <w:trPr>
          <w:trHeight w:val="957"/>
          <w:jc w:val="center"/>
        </w:trPr>
        <w:tc>
          <w:tcPr>
            <w:tcW w:w="10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D6304" w14:textId="77777777" w:rsidR="00836A24" w:rsidRPr="00420DE9" w:rsidRDefault="00836A24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Velocity Time Integral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C8603" w14:textId="77777777" w:rsidR="00836A24" w:rsidRPr="00420DE9" w:rsidRDefault="00836A24" w:rsidP="00C935B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(Peak Grad) mmHg</w:t>
            </w:r>
          </w:p>
        </w:tc>
        <w:tc>
          <w:tcPr>
            <w:tcW w:w="77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FE2124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77 ± 0.01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A4C2D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61 ± 0.012</w:t>
            </w:r>
          </w:p>
        </w:tc>
        <w:tc>
          <w:tcPr>
            <w:tcW w:w="88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93BFA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33 ± 0.00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ED9AA" w14:textId="77777777" w:rsidR="00836A24" w:rsidRPr="00420DE9" w:rsidRDefault="00836A24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26 ± 0.004</w:t>
            </w:r>
          </w:p>
        </w:tc>
      </w:tr>
    </w:tbl>
    <w:p w14:paraId="564155A0" w14:textId="77777777" w:rsidR="00C935BD" w:rsidRPr="00420DE9" w:rsidRDefault="00C935BD">
      <w:pPr>
        <w:rPr>
          <w:color w:val="000000" w:themeColor="text1"/>
        </w:rPr>
      </w:pPr>
      <w:r w:rsidRPr="00420DE9">
        <w:rPr>
          <w:color w:val="000000" w:themeColor="text1"/>
        </w:rPr>
        <w:br w:type="page"/>
      </w:r>
    </w:p>
    <w:p w14:paraId="237EB843" w14:textId="4349A28E" w:rsidR="00C654A1" w:rsidRPr="00420DE9" w:rsidRDefault="002E729D" w:rsidP="00C654A1">
      <w:pPr>
        <w:jc w:val="center"/>
        <w:rPr>
          <w:color w:val="000000" w:themeColor="text1"/>
          <w:sz w:val="28"/>
        </w:rPr>
      </w:pPr>
      <w:r w:rsidRPr="004C4DFE">
        <w:rPr>
          <w:b/>
          <w:color w:val="000000" w:themeColor="text1"/>
          <w:sz w:val="28"/>
          <w:szCs w:val="28"/>
        </w:rPr>
        <w:lastRenderedPageBreak/>
        <w:t>Additional file 1</w:t>
      </w:r>
      <w:r w:rsidRPr="004C4DFE">
        <w:rPr>
          <w:rFonts w:cstheme="minorHAnsi"/>
          <w:b/>
          <w:color w:val="000000" w:themeColor="text1"/>
          <w:sz w:val="28"/>
          <w:szCs w:val="28"/>
        </w:rPr>
        <w:t>: Table S2.</w:t>
      </w:r>
      <w:r w:rsidR="00C654A1" w:rsidRPr="00420DE9">
        <w:rPr>
          <w:b/>
          <w:bCs/>
          <w:color w:val="000000" w:themeColor="text1"/>
          <w:sz w:val="28"/>
        </w:rPr>
        <w:t xml:space="preserve"> Stress</w:t>
      </w:r>
      <w:bookmarkStart w:id="0" w:name="_GoBack"/>
      <w:bookmarkEnd w:id="0"/>
      <w:r w:rsidR="00C654A1" w:rsidRPr="00420DE9">
        <w:rPr>
          <w:b/>
          <w:bCs/>
          <w:color w:val="000000" w:themeColor="text1"/>
          <w:sz w:val="28"/>
        </w:rPr>
        <w:t>-Strain Analysis – Short Axis – Diastol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3"/>
        <w:gridCol w:w="1766"/>
        <w:gridCol w:w="1766"/>
        <w:gridCol w:w="1766"/>
        <w:gridCol w:w="1767"/>
        <w:gridCol w:w="1767"/>
        <w:gridCol w:w="1767"/>
        <w:gridCol w:w="1767"/>
      </w:tblGrid>
      <w:tr w:rsidR="00420DE9" w:rsidRPr="00420DE9" w14:paraId="5BF2887F" w14:textId="77777777" w:rsidTr="00C935BD">
        <w:trPr>
          <w:trHeight w:val="957"/>
        </w:trPr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6FB3B6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Parameters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4E3100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Units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BA8558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Sham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A7195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Ex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4618E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F Sham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1F6B51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F Ex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64B71A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YA Sham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D12E86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YA Ex</w:t>
            </w:r>
          </w:p>
        </w:tc>
      </w:tr>
      <w:tr w:rsidR="00420DE9" w:rsidRPr="00420DE9" w14:paraId="2E02EC98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B445C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Heart R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A3731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beats/min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42E5E" w14:textId="77777777" w:rsidR="00C935BD" w:rsidRPr="00420DE9" w:rsidRDefault="00C935BD" w:rsidP="00C935B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70.1 ± 9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C39547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84.2 ± 9.1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2A96D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23.6 ± 8.1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6A6BFA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23.9 ± 9.679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BD2433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32.1 ± 24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282DC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89.3 ± 8.156</w:t>
            </w:r>
          </w:p>
        </w:tc>
      </w:tr>
      <w:tr w:rsidR="00420DE9" w:rsidRPr="00420DE9" w14:paraId="6E0B951E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B3F50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Velocity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8AD77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cm/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37A10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3.913 ± 0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0E6465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3.336 ± 0.324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E5375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227 ± 0.0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45E09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163 ± 0.011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85164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.210 ± 0.2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B7462B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.481 ± 0.366</w:t>
            </w:r>
          </w:p>
        </w:tc>
      </w:tr>
      <w:tr w:rsidR="00420DE9" w:rsidRPr="00420DE9" w14:paraId="122D3DA5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649443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Displacement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98ABA1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mm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FCF86F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04 ± 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D395F7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08 ± 0.002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2CDDD4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05 ± 0.0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46D13A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11 ± 0.004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5754A" w14:textId="77777777" w:rsidR="00C935BD" w:rsidRPr="004C4DFE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C4DF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-0.0002 ± 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15BD8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-0.020 ± 0.009*</w:t>
            </w:r>
          </w:p>
        </w:tc>
      </w:tr>
      <w:tr w:rsidR="00420DE9" w:rsidRPr="00420DE9" w14:paraId="017404ED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A2A40D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Strain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7C8102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%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DEDFC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4.192 ± 1.2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FC898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.497 ± 0.536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CF4635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9.80 ± 7.7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C55B09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3.28 ± 3.711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244CE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.687 ± 1.2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67931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8.834 ± 4.281</w:t>
            </w:r>
          </w:p>
        </w:tc>
      </w:tr>
      <w:tr w:rsidR="00420DE9" w:rsidRPr="00420DE9" w14:paraId="58E09F94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DAD72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Strain Rate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3D4D7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1/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92D05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9.26 ± 4.1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10ED3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2.28 ± 1.672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2B814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54.07 ± 4.2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CA1D1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60.89 ± 4.576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48C4DC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6.58 ± 2.6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52886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30.13 ± 10.87</w:t>
            </w:r>
          </w:p>
        </w:tc>
      </w:tr>
      <w:tr w:rsidR="00420DE9" w:rsidRPr="00420DE9" w14:paraId="4D6CC5F1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6D731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ircumferential Velocity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8A5840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deg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/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88D34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698.1 ± 94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DEAB1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811.1 ± 155.1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16A3B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444.17 ± 83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F542C9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398.8 ± 51.49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FDB55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608.8 ± 67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5E1C33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473.5 ± 1215.5</w:t>
            </w:r>
          </w:p>
        </w:tc>
      </w:tr>
      <w:tr w:rsidR="00420DE9" w:rsidRPr="00420DE9" w14:paraId="2C322953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F27A4D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ircumferential Displacement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ACE50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deg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9B3F2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.101 ± 0.6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91F6E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3.930 ± 1.974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7BAF8" w14:textId="77777777" w:rsidR="00C935BD" w:rsidRPr="004C4DFE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C4DF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-6.367 ± 1.4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EC872C" w14:textId="3C5E0AF5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-16.62 ± 3.183*</w:t>
            </w:r>
            <w:r w:rsidR="00DF2C10"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*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0A7CF9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6.108 ± 2.0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93C11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6.623 ± 4.394</w:t>
            </w:r>
          </w:p>
        </w:tc>
      </w:tr>
      <w:tr w:rsidR="00420DE9" w:rsidRPr="00420DE9" w14:paraId="5DE6797B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682421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ircumferential Strain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ECAB4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%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F2FE28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5.644 ± 1.7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D292A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.076 ± 0.646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0E18F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9.881 ± 4.3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0A18B9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7.888 ± 2.411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328A8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2.89 ± 21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B7864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5.58 ± 8.565</w:t>
            </w:r>
          </w:p>
        </w:tc>
      </w:tr>
      <w:tr w:rsidR="00420DE9" w:rsidRPr="00420DE9" w14:paraId="7C0BF232" w14:textId="77777777" w:rsidTr="00C935BD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CF45C3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ircumferential Strain Rate (Endo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B44120" w14:textId="77777777" w:rsidR="00C935BD" w:rsidRPr="00420DE9" w:rsidRDefault="00C935BD" w:rsidP="00C935BD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1/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33490E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47.67 ± 2.9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869585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51.29 ± 3.699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2FDD7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2.660 ± 1.97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0D183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0.58 ± 1.394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24F1A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38.43 ± 2.8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18158" w14:textId="77777777" w:rsidR="00C935BD" w:rsidRPr="00420DE9" w:rsidRDefault="00C935BD" w:rsidP="00C93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47.02 ± 11.50</w:t>
            </w:r>
          </w:p>
        </w:tc>
      </w:tr>
    </w:tbl>
    <w:p w14:paraId="71575136" w14:textId="77777777" w:rsidR="00985BBE" w:rsidRPr="00420DE9" w:rsidRDefault="00985BBE">
      <w:pPr>
        <w:rPr>
          <w:color w:val="000000" w:themeColor="text1"/>
        </w:rPr>
      </w:pPr>
      <w:r w:rsidRPr="00420DE9">
        <w:rPr>
          <w:color w:val="000000" w:themeColor="text1"/>
        </w:rPr>
        <w:br w:type="page"/>
      </w:r>
    </w:p>
    <w:p w14:paraId="3DD377EF" w14:textId="142CF4CB" w:rsidR="00836A24" w:rsidRPr="00420DE9" w:rsidRDefault="002E729D" w:rsidP="00985BBE">
      <w:pPr>
        <w:spacing w:line="276" w:lineRule="auto"/>
        <w:jc w:val="center"/>
        <w:rPr>
          <w:color w:val="000000" w:themeColor="text1"/>
        </w:rPr>
      </w:pPr>
      <w:r w:rsidRPr="004C4DFE">
        <w:rPr>
          <w:rFonts w:cstheme="minorHAnsi"/>
          <w:b/>
          <w:color w:val="000000" w:themeColor="text1"/>
          <w:sz w:val="28"/>
          <w:szCs w:val="28"/>
        </w:rPr>
        <w:lastRenderedPageBreak/>
        <w:t>Additional file 1: Table S3.</w:t>
      </w:r>
      <w:r w:rsidR="00985BBE" w:rsidRPr="004C4DFE">
        <w:rPr>
          <w:rFonts w:cstheme="minorHAnsi"/>
          <w:b/>
          <w:bCs/>
          <w:color w:val="000000" w:themeColor="text1"/>
          <w:sz w:val="28"/>
          <w:szCs w:val="28"/>
        </w:rPr>
        <w:t xml:space="preserve"> Stress-Strain</w:t>
      </w:r>
      <w:r w:rsidR="00985BBE" w:rsidRPr="00420DE9">
        <w:rPr>
          <w:b/>
          <w:bCs/>
          <w:color w:val="000000" w:themeColor="text1"/>
          <w:sz w:val="28"/>
        </w:rPr>
        <w:t xml:space="preserve"> Analysis – Short Axis – Systol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3"/>
        <w:gridCol w:w="1766"/>
        <w:gridCol w:w="1766"/>
        <w:gridCol w:w="1766"/>
        <w:gridCol w:w="1767"/>
        <w:gridCol w:w="1767"/>
        <w:gridCol w:w="1767"/>
        <w:gridCol w:w="1767"/>
      </w:tblGrid>
      <w:tr w:rsidR="00420DE9" w:rsidRPr="00420DE9" w14:paraId="03EE33C2" w14:textId="77777777" w:rsidTr="00985BBE">
        <w:trPr>
          <w:trHeight w:val="957"/>
        </w:trPr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CD447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Parameters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89A6F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Units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96ADE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Sham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F5989E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Ex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CDAA9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F Sham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8D6994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F Ex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8009F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YA Sham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CB3E5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YA Ex</w:t>
            </w:r>
          </w:p>
        </w:tc>
      </w:tr>
      <w:tr w:rsidR="00420DE9" w:rsidRPr="00420DE9" w14:paraId="3438E184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444B9A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Heart R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540A4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beats/min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DAA6B" w14:textId="77777777" w:rsidR="00985BBE" w:rsidRPr="00420DE9" w:rsidRDefault="00985BBE" w:rsidP="00985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70.1 ± 9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5FB8B7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84.2 ± 9.1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E2942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23.6 ± 8.1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1AE95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23.9 ± 9.679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53494B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32.1 ± 24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2FA0CE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89.3 ± 8.156</w:t>
            </w:r>
          </w:p>
        </w:tc>
      </w:tr>
      <w:tr w:rsidR="00420DE9" w:rsidRPr="00420DE9" w14:paraId="6462FF0B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06756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Velocity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F914AD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cm/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9B00CB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.951 ± 0.1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7A64AE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.854 ± 0.170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5477F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194 ± 0.0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49645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173 ± 0.014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45CBAD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.404 ± 0.2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39A4C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.754 ± 0.317</w:t>
            </w:r>
          </w:p>
        </w:tc>
      </w:tr>
      <w:tr w:rsidR="00420DE9" w:rsidRPr="00420DE9" w14:paraId="5BE4A415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DF33FE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Displacement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DA7FCC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mm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59DDB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769 ± 0.0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5D837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700 ± 0.049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2480FB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143 ± 0.0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51691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128 ± 0.009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F9C67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549 ± 0.0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0128E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629 ± 0.057</w:t>
            </w:r>
          </w:p>
        </w:tc>
      </w:tr>
      <w:tr w:rsidR="00420DE9" w:rsidRPr="00420DE9" w14:paraId="587C3967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792F1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Strain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4D152C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%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208EE" w14:textId="77777777" w:rsidR="00985BBE" w:rsidRPr="00222B97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39.26 ± 3.3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D8B64" w14:textId="77777777" w:rsidR="00985BBE" w:rsidRPr="00222B97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52.37 ± 4.428*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298220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0.76 ± 0.9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71D6C6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1.82 ± 2.382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938E7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35.49 ± 2.5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18E0FD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39.28 ± 19.79</w:t>
            </w:r>
          </w:p>
        </w:tc>
      </w:tr>
      <w:tr w:rsidR="00420DE9" w:rsidRPr="00420DE9" w14:paraId="2C579ED2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B3090C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Strain Rate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6EE906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1/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EE78F3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9.35 ± 2.0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2E017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9.47 ± 1.664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7B95B7" w14:textId="77777777" w:rsidR="00985BBE" w:rsidRPr="00222B97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54.07 ± 9.6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B72A3" w14:textId="7ED72CFF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8.464 ± 1.889</w:t>
            </w:r>
            <w:r w:rsidR="00DF2C10"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*</w:t>
            </w: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*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992EF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7.10 ± 6.5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6ABC0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5.22 ± 8.153</w:t>
            </w:r>
          </w:p>
        </w:tc>
      </w:tr>
      <w:tr w:rsidR="00420DE9" w:rsidRPr="00420DE9" w14:paraId="50E3C9F9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4AF5D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ircumferential Velocity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78564A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deg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/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352C2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95.5 ± 104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AE2AD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810.9 ± 113.9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6C69D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404.25 ± 68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6E3E9E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356.7 ± 37.99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4F51D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724.9 ± 143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1C187B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440.85 ± 46.91</w:t>
            </w:r>
          </w:p>
        </w:tc>
      </w:tr>
      <w:tr w:rsidR="00420DE9" w:rsidRPr="00420DE9" w14:paraId="20B85D3F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84480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ircumferential Displacement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8D212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deg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9FC1C5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.384 ±  0.6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D99C7A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4.883 ± 0.817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54BC1A" w14:textId="77777777" w:rsidR="00985BBE" w:rsidRPr="00222B97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11.62 ± 2.2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C10BBC" w14:textId="1FE6243B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2.954 ± 0.724</w:t>
            </w:r>
            <w:r w:rsidR="00DF2C10"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*</w:t>
            </w: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*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C006A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3.190 ± 0.8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D8C989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4.512 ± 1.424</w:t>
            </w:r>
          </w:p>
        </w:tc>
      </w:tr>
      <w:tr w:rsidR="00420DE9" w:rsidRPr="00420DE9" w14:paraId="04DC7A55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DDF082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ircumferential Strain (Endo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609506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%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1F34D" w14:textId="77777777" w:rsidR="00985BBE" w:rsidRPr="00222B97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-38.54 ± 4.4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1FAF03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-54.51 ± 2.811*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9B7FF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7.86 ± 2.4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646411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25.12 ± 3.225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5F9D05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39.90 ± 7.1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78F2C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39.94 ± 8.000</w:t>
            </w:r>
          </w:p>
        </w:tc>
      </w:tr>
      <w:tr w:rsidR="00420DE9" w:rsidRPr="00420DE9" w14:paraId="7CE6CE3C" w14:textId="77777777" w:rsidTr="00985BBE">
        <w:trPr>
          <w:trHeight w:val="957"/>
        </w:trPr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DBF36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Circumferential Strain Rate (Endo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D3429" w14:textId="77777777" w:rsidR="00985BBE" w:rsidRPr="00420DE9" w:rsidRDefault="00985BBE" w:rsidP="00985BBE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1/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B6F5EA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44.57 ± 4.35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04F6DC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46.94 ± 4.056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F427D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2.63 ± 1.6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26BD42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8.919 ± 0.432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374C98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45.53 ± 4.42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821EDD" w14:textId="77777777" w:rsidR="00985BBE" w:rsidRPr="00420DE9" w:rsidRDefault="00985BBE" w:rsidP="00985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45.22 ± 12.34</w:t>
            </w:r>
          </w:p>
        </w:tc>
      </w:tr>
    </w:tbl>
    <w:p w14:paraId="3D82DEB7" w14:textId="77777777" w:rsidR="007A1ADD" w:rsidRPr="00420DE9" w:rsidRDefault="007A1ADD">
      <w:pPr>
        <w:rPr>
          <w:color w:val="000000" w:themeColor="text1"/>
        </w:rPr>
      </w:pPr>
      <w:r w:rsidRPr="00420DE9">
        <w:rPr>
          <w:color w:val="000000" w:themeColor="text1"/>
        </w:rPr>
        <w:br w:type="page"/>
      </w:r>
    </w:p>
    <w:p w14:paraId="60A6E354" w14:textId="43221712" w:rsidR="00985BBE" w:rsidRPr="00420DE9" w:rsidRDefault="002E729D" w:rsidP="007A1ADD">
      <w:pPr>
        <w:spacing w:line="276" w:lineRule="auto"/>
        <w:jc w:val="center"/>
        <w:rPr>
          <w:color w:val="000000" w:themeColor="text1"/>
        </w:rPr>
      </w:pPr>
      <w:r w:rsidRPr="00222B97">
        <w:rPr>
          <w:rFonts w:cstheme="minorHAnsi"/>
          <w:b/>
          <w:color w:val="000000" w:themeColor="text1"/>
          <w:sz w:val="28"/>
          <w:szCs w:val="28"/>
        </w:rPr>
        <w:lastRenderedPageBreak/>
        <w:t>Additional file 1: Table S4.</w:t>
      </w:r>
      <w:r w:rsidR="007A1ADD" w:rsidRPr="00222B97">
        <w:rPr>
          <w:rFonts w:cstheme="minorHAnsi"/>
          <w:b/>
          <w:bCs/>
          <w:color w:val="000000" w:themeColor="text1"/>
          <w:sz w:val="28"/>
          <w:szCs w:val="28"/>
        </w:rPr>
        <w:t xml:space="preserve"> Stress</w:t>
      </w:r>
      <w:r w:rsidR="007A1ADD" w:rsidRPr="00420DE9">
        <w:rPr>
          <w:b/>
          <w:bCs/>
          <w:color w:val="000000" w:themeColor="text1"/>
          <w:sz w:val="28"/>
        </w:rPr>
        <w:t>-Strain Analysis – Long Axis – Diastol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4"/>
        <w:gridCol w:w="2383"/>
        <w:gridCol w:w="2383"/>
        <w:gridCol w:w="2383"/>
        <w:gridCol w:w="2383"/>
        <w:gridCol w:w="2383"/>
      </w:tblGrid>
      <w:tr w:rsidR="00420DE9" w:rsidRPr="00420DE9" w14:paraId="6CD98699" w14:textId="77777777" w:rsidTr="00AD13CA">
        <w:trPr>
          <w:trHeight w:val="957"/>
        </w:trPr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BE6FA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Parameters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890061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Units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050F2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Sham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E273B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Ex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840209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YA Sham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4EF9FF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YA Ex</w:t>
            </w:r>
          </w:p>
        </w:tc>
      </w:tr>
      <w:tr w:rsidR="00420DE9" w:rsidRPr="00420DE9" w14:paraId="63EB0289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D890D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Heart Ra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FA019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beats/min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DB9F8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81.3 ± 11.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4459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708.0 ± 11.75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3EC4A4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581.9 ± 54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A9B0C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79.1 ± 4.952</w:t>
            </w:r>
          </w:p>
        </w:tc>
      </w:tr>
      <w:tr w:rsidR="00420DE9" w:rsidRPr="00420DE9" w14:paraId="034743E8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CD202E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Velocity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585974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cm/s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6CA1B1" w14:textId="77777777" w:rsidR="00AD13CA" w:rsidRPr="00222B97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-2.640 ± 0.1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3C204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-2.152 ± 0.128*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B6EE91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.691 ± 0.0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EB05B7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.736 ± 0.121</w:t>
            </w:r>
          </w:p>
        </w:tc>
      </w:tr>
      <w:tr w:rsidR="00420DE9" w:rsidRPr="00420DE9" w14:paraId="387214F8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4C9A9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Displacement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942F2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mm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A13A3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06 ± 0.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FFFE7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02 ± 0.001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8F06C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03 ± 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C3F38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07 ± 0.003</w:t>
            </w:r>
          </w:p>
        </w:tc>
      </w:tr>
      <w:tr w:rsidR="00420DE9" w:rsidRPr="00420DE9" w14:paraId="070F4CCD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9B4ED4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Strain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BE199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%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A8878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.047 ± 0.2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D22DED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782 ± 0.213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3897C4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.413 ± 0.2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31CA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725 ± 0.282</w:t>
            </w:r>
          </w:p>
        </w:tc>
      </w:tr>
      <w:tr w:rsidR="00420DE9" w:rsidRPr="00420DE9" w14:paraId="427F09AA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1F9EF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Strain Rate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DE3F21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1/s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8D830" w14:textId="77777777" w:rsidR="00AD13CA" w:rsidRPr="00222B97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-14.25 ± 0.9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A8560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-10.94 ± 0.933*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DB88D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9.768 ± 0.9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1D9F90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9.205 ± 1.083</w:t>
            </w:r>
          </w:p>
        </w:tc>
      </w:tr>
      <w:tr w:rsidR="00420DE9" w:rsidRPr="00420DE9" w14:paraId="5BC54421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29AFF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Longitudinal Velocity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0F31D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deg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/s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B8E82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.579 ± 0.2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36C513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.690 ± 0.15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335E6B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.105 ± 0.1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9F3A8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873 ± 0.169</w:t>
            </w:r>
          </w:p>
        </w:tc>
      </w:tr>
      <w:tr w:rsidR="00420DE9" w:rsidRPr="00420DE9" w14:paraId="0B228E22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D3867F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Longitudinal Displacement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B8E2E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deg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A3E9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21 ± 0.0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03CCB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0.034 ± 0.010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8EDA0" w14:textId="77777777" w:rsidR="00AD13CA" w:rsidRPr="00222B97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-0.140 ± 0.0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20B73E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-0.036 ± 0.016*</w:t>
            </w:r>
          </w:p>
        </w:tc>
      </w:tr>
      <w:tr w:rsidR="00420DE9" w:rsidRPr="00420DE9" w14:paraId="54E7A401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36DB4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Longitudinal Strain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46F30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%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A7008" w14:textId="77777777" w:rsidR="00AD13CA" w:rsidRPr="00222B97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4.654 ± 1.2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8DCD1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0.933 ± 0.352*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C05C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.209 ± 0.7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6AAE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.841 ± 0.528</w:t>
            </w:r>
          </w:p>
        </w:tc>
      </w:tr>
      <w:tr w:rsidR="00420DE9" w:rsidRPr="00420DE9" w14:paraId="638E9D47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BA1C3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Longitudinal Strain Rate (Endo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9A927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1/s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6B2BEA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9.834 ± 1.2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07550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1.89 ± 1.223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17EF0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9.890 ± 1.58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FA736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9.867 ± 2.347</w:t>
            </w:r>
          </w:p>
        </w:tc>
      </w:tr>
    </w:tbl>
    <w:p w14:paraId="7134A4C0" w14:textId="77777777" w:rsidR="007A1ADD" w:rsidRPr="00420DE9" w:rsidRDefault="007A1ADD">
      <w:pPr>
        <w:rPr>
          <w:color w:val="000000" w:themeColor="text1"/>
        </w:rPr>
      </w:pPr>
      <w:r w:rsidRPr="00420DE9">
        <w:rPr>
          <w:color w:val="000000" w:themeColor="text1"/>
        </w:rPr>
        <w:br w:type="page"/>
      </w:r>
    </w:p>
    <w:p w14:paraId="0BA1528A" w14:textId="21567847" w:rsidR="007A1ADD" w:rsidRPr="00420DE9" w:rsidRDefault="002E729D" w:rsidP="00051891">
      <w:pPr>
        <w:spacing w:line="276" w:lineRule="auto"/>
        <w:jc w:val="center"/>
        <w:rPr>
          <w:color w:val="000000" w:themeColor="text1"/>
        </w:rPr>
      </w:pPr>
      <w:r w:rsidRPr="00222B97">
        <w:rPr>
          <w:rFonts w:cstheme="minorHAnsi"/>
          <w:b/>
          <w:color w:val="000000" w:themeColor="text1"/>
          <w:sz w:val="28"/>
          <w:szCs w:val="28"/>
        </w:rPr>
        <w:lastRenderedPageBreak/>
        <w:t>Additional file 1: Table S5.</w:t>
      </w:r>
      <w:r w:rsidR="00051891" w:rsidRPr="00222B97">
        <w:rPr>
          <w:rFonts w:cstheme="minorHAnsi"/>
          <w:b/>
          <w:bCs/>
          <w:color w:val="000000" w:themeColor="text1"/>
          <w:sz w:val="28"/>
          <w:szCs w:val="28"/>
        </w:rPr>
        <w:t xml:space="preserve"> Stress-Strain</w:t>
      </w:r>
      <w:r w:rsidR="00051891" w:rsidRPr="00420DE9">
        <w:rPr>
          <w:b/>
          <w:bCs/>
          <w:color w:val="000000" w:themeColor="text1"/>
          <w:sz w:val="28"/>
        </w:rPr>
        <w:t xml:space="preserve"> Analysis – Long Axis – Systol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4"/>
        <w:gridCol w:w="2383"/>
        <w:gridCol w:w="2383"/>
        <w:gridCol w:w="2383"/>
        <w:gridCol w:w="2383"/>
        <w:gridCol w:w="2383"/>
      </w:tblGrid>
      <w:tr w:rsidR="00420DE9" w:rsidRPr="00420DE9" w14:paraId="1FDEFB09" w14:textId="77777777" w:rsidTr="00AD13CA">
        <w:trPr>
          <w:trHeight w:val="957"/>
        </w:trPr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8241E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Parameters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BE5E47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Units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33994A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Sham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CA160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M Ex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78C29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YA Sham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8C1C7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YA Ex</w:t>
            </w:r>
          </w:p>
        </w:tc>
      </w:tr>
      <w:tr w:rsidR="00420DE9" w:rsidRPr="00420DE9" w14:paraId="7F76DA14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158F8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Heart Ra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CEED9E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beats/min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7ECA32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81.3 ± 11.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1FCD7B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708.0 ± 11.75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AE86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581.9 ± 54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2E061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679.1 ± 4.952</w:t>
            </w:r>
          </w:p>
        </w:tc>
      </w:tr>
      <w:tr w:rsidR="00420DE9" w:rsidRPr="00420DE9" w14:paraId="7F13FC58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99203D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Velocity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67816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cm/s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E9B91C" w14:textId="77777777" w:rsidR="00AD13CA" w:rsidRPr="00222B97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2.054 ± 0.0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F4E33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1.787 ± 0.060*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7CB01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.003 ± 0.1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D39BFD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.954 ± 0.070</w:t>
            </w:r>
          </w:p>
        </w:tc>
      </w:tr>
      <w:tr w:rsidR="00420DE9" w:rsidRPr="00420DE9" w14:paraId="3576420E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C4A817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Displacement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15864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mm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8CC99" w14:textId="77777777" w:rsidR="00AD13CA" w:rsidRPr="00222B97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0.574 ± 0.0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ADBC02" w14:textId="5B08ACFF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0.469 ± 0.022</w:t>
            </w:r>
            <w:r w:rsidR="00DF2C10"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*</w:t>
            </w: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*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127BEF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468 ± 0.0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9462E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479 ± 0.038</w:t>
            </w:r>
          </w:p>
        </w:tc>
      </w:tr>
      <w:tr w:rsidR="00420DE9" w:rsidRPr="00420DE9" w14:paraId="367434E7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0E9C8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Strain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A55734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%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F2C8C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33.33 ± 2.7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CDBB6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7.53 ± 2.388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F5C1B0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7.39 ± 3.1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145E58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27. 33 ±0.595</w:t>
            </w:r>
          </w:p>
        </w:tc>
      </w:tr>
      <w:tr w:rsidR="00420DE9" w:rsidRPr="00420DE9" w14:paraId="2AE2E929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1E6114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Radial Strain Rate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F09F7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1/s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E306F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2.07 ± 1.2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84D4C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0.94 ± 1.357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E40147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9.365 ± 0.8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11EDF6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0.49 ± 0.621</w:t>
            </w:r>
          </w:p>
        </w:tc>
      </w:tr>
      <w:tr w:rsidR="00420DE9" w:rsidRPr="00420DE9" w14:paraId="17AF8C26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787DC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Longitudinal Velocity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3E514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deg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/s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80828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.245 ± 0.1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9DC2D8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1.466 ± 0.09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48A9EA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997 ± 0.2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B60DC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923 ± 0.248</w:t>
            </w:r>
          </w:p>
        </w:tc>
      </w:tr>
      <w:tr w:rsidR="00420DE9" w:rsidRPr="00420DE9" w14:paraId="6EF7D800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0586F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Longitudinal Displacement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6D70DE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deg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8FC69F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237 ± 0.0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C390AA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247 ± 0.035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918780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065 ± 0.0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0806C1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0.100 ± 0.022</w:t>
            </w:r>
          </w:p>
        </w:tc>
      </w:tr>
      <w:tr w:rsidR="00420DE9" w:rsidRPr="00420DE9" w14:paraId="5F65350D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26798D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Longitudinal Strain (Endo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11F250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%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89A39A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7.070 ± 1.5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64229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0.40 ± 1.741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4D211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2.15 ± 2.5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6BD8B3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6.87 ± 2.052</w:t>
            </w:r>
          </w:p>
        </w:tc>
      </w:tr>
      <w:tr w:rsidR="00AD13CA" w:rsidRPr="00420DE9" w14:paraId="35D69D15" w14:textId="77777777" w:rsidTr="00AD13CA">
        <w:trPr>
          <w:trHeight w:val="957"/>
        </w:trPr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B10E63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Longitudinal Strain Rate (Endo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81BD90" w14:textId="77777777" w:rsidR="00AD13CA" w:rsidRPr="00420DE9" w:rsidRDefault="00AD13CA" w:rsidP="00AD13CA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Pk</w:t>
            </w:r>
            <w:proofErr w:type="spellEnd"/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 xml:space="preserve"> 1/s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520FBC" w14:textId="77777777" w:rsidR="00AD13CA" w:rsidRPr="00222B97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222B9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8"/>
                <w:szCs w:val="28"/>
              </w:rPr>
              <w:t>-7.309 ± 2.84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3271A5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-11.80 ± 1.789*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E9251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10.40 ± 1.28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0234B" w14:textId="77777777" w:rsidR="00AD13CA" w:rsidRPr="00420DE9" w:rsidRDefault="00AD13CA" w:rsidP="00AD13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420D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</w:rPr>
              <w:t>-8.526 ± 1.306</w:t>
            </w:r>
          </w:p>
        </w:tc>
      </w:tr>
    </w:tbl>
    <w:p w14:paraId="0555083F" w14:textId="77777777" w:rsidR="00051891" w:rsidRPr="00420DE9" w:rsidRDefault="00051891" w:rsidP="00DE16BA">
      <w:pPr>
        <w:spacing w:line="480" w:lineRule="auto"/>
        <w:rPr>
          <w:color w:val="000000" w:themeColor="text1"/>
        </w:rPr>
      </w:pPr>
    </w:p>
    <w:sectPr w:rsidR="00051891" w:rsidRPr="00420DE9" w:rsidSect="000468A5">
      <w:type w:val="continuous"/>
      <w:pgSz w:w="15840" w:h="12240" w:orient="landscape" w:code="1"/>
      <w:pgMar w:top="720" w:right="835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7540"/>
    <w:rsid w:val="000468A5"/>
    <w:rsid w:val="00051891"/>
    <w:rsid w:val="00150AF5"/>
    <w:rsid w:val="00222B97"/>
    <w:rsid w:val="002E729D"/>
    <w:rsid w:val="003537DF"/>
    <w:rsid w:val="003B68A1"/>
    <w:rsid w:val="00416619"/>
    <w:rsid w:val="00420DE9"/>
    <w:rsid w:val="00447DFA"/>
    <w:rsid w:val="004C2E77"/>
    <w:rsid w:val="004C4DFE"/>
    <w:rsid w:val="004F7A66"/>
    <w:rsid w:val="005133AA"/>
    <w:rsid w:val="005623A9"/>
    <w:rsid w:val="00653BCC"/>
    <w:rsid w:val="006C7BA0"/>
    <w:rsid w:val="00703C84"/>
    <w:rsid w:val="0076162C"/>
    <w:rsid w:val="007A1ADD"/>
    <w:rsid w:val="007E3D67"/>
    <w:rsid w:val="00836A24"/>
    <w:rsid w:val="00863EB5"/>
    <w:rsid w:val="00891B71"/>
    <w:rsid w:val="0093720D"/>
    <w:rsid w:val="00944B16"/>
    <w:rsid w:val="00985BBE"/>
    <w:rsid w:val="00AD13CA"/>
    <w:rsid w:val="00B069A1"/>
    <w:rsid w:val="00B45809"/>
    <w:rsid w:val="00C654A1"/>
    <w:rsid w:val="00C935BD"/>
    <w:rsid w:val="00D078DF"/>
    <w:rsid w:val="00D15FE2"/>
    <w:rsid w:val="00D35A3F"/>
    <w:rsid w:val="00D6319B"/>
    <w:rsid w:val="00DA2AD7"/>
    <w:rsid w:val="00DE16BA"/>
    <w:rsid w:val="00DF2C10"/>
    <w:rsid w:val="00EB7540"/>
    <w:rsid w:val="00F8383A"/>
    <w:rsid w:val="00FD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8D6C"/>
  <w15:docId w15:val="{7A420026-68BB-49CF-B32C-F70DEA44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6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58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F7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1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jdurr@mix.wvu.edu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goldsmi@hsc.wvu.edu" TargetMode="External"/><Relationship Id="rId12" Type="http://schemas.openxmlformats.org/officeDocument/2006/relationships/hyperlink" Target="mailto:jhollander@hsc.wvu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pinti@mix.wvu.edu" TargetMode="External"/><Relationship Id="rId11" Type="http://schemas.openxmlformats.org/officeDocument/2006/relationships/hyperlink" Target="mailto:jhollander@hsc.wvu.edu" TargetMode="External"/><Relationship Id="rId5" Type="http://schemas.openxmlformats.org/officeDocument/2006/relationships/hyperlink" Target="mailto:qahathaway@mix.wvu.edu" TargetMode="External"/><Relationship Id="rId10" Type="http://schemas.openxmlformats.org/officeDocument/2006/relationships/hyperlink" Target="mailto:tnurkiewicz@hsc.wvu.edu" TargetMode="External"/><Relationship Id="rId4" Type="http://schemas.openxmlformats.org/officeDocument/2006/relationships/hyperlink" Target="mailto:ak0086@mix.wvu.edu" TargetMode="External"/><Relationship Id="rId9" Type="http://schemas.openxmlformats.org/officeDocument/2006/relationships/hyperlink" Target="mailto:gkf0001@mix.wvu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38</Words>
  <Characters>820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Hathaway</dc:creator>
  <cp:keywords/>
  <dc:description/>
  <cp:lastModifiedBy>Amina Kunovac</cp:lastModifiedBy>
  <cp:revision>2</cp:revision>
  <dcterms:created xsi:type="dcterms:W3CDTF">2019-06-10T21:03:00Z</dcterms:created>
  <dcterms:modified xsi:type="dcterms:W3CDTF">2019-06-10T21:03:00Z</dcterms:modified>
</cp:coreProperties>
</file>